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ripci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Supplementary material. Spirit figure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41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>
        <w:trPr>
          <w:trHeight w:val="332" w:hRule="atLeast"/>
        </w:trPr>
        <w:tc>
          <w:tcPr>
            <w:tcW w:w="2182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182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182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tc.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182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82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82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82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nitial assessmen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82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82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82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LiFE Program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151130</wp:posOffset>
                      </wp:positionV>
                      <wp:extent cx="194373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.35pt;margin-top:11.9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82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ntrol group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185420</wp:posOffset>
                      </wp:positionV>
                      <wp:extent cx="194373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05pt;margin-top:14.6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82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82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ociodemographic, anthropometric  variabl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82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ncidence of falls, quality of lif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X 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182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xercise adherence, EARS, ICER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X 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ripcin">
    <w:name w:val="Descripción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0:43:00Z</dcterms:created>
  <dc:creator>JKitchen</dc:creator>
  <dc:description/>
  <cp:keywords/>
  <dc:language>en-US</dc:language>
  <cp:lastModifiedBy>inesllamas@usal.es</cp:lastModifiedBy>
  <cp:lastPrinted>2012-09-27T10:00:00Z</cp:lastPrinted>
  <dcterms:modified xsi:type="dcterms:W3CDTF">2023-11-30T19:43:00Z</dcterms:modified>
  <cp:revision>4</cp:revision>
  <dc:subject/>
  <dc:title/>
</cp:coreProperties>
</file>